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430F6E" w14:textId="164469AF" w:rsidR="008C5EDD" w:rsidRPr="005F3DB5" w:rsidRDefault="008C5EDD" w:rsidP="008C5EDD">
      <w:pPr>
        <w:autoSpaceDE w:val="0"/>
        <w:autoSpaceDN w:val="0"/>
        <w:adjustRightInd w:val="0"/>
        <w:rPr>
          <w:rFonts w:ascii="Times New Roman" w:hAnsi="Times New Roman" w:cs="Times New Roman"/>
        </w:rPr>
      </w:pPr>
      <w:bookmarkStart w:id="0" w:name="_Hlk101367039"/>
      <w:r w:rsidRPr="006B5866">
        <w:rPr>
          <w:rFonts w:ascii="Times New Roman" w:hAnsi="Times New Roman" w:cs="Times New Roman"/>
        </w:rPr>
        <w:t xml:space="preserve">Table </w:t>
      </w:r>
      <w:r w:rsidR="00741B27">
        <w:rPr>
          <w:rFonts w:ascii="Times New Roman" w:hAnsi="Times New Roman" w:cs="Times New Roman"/>
        </w:rPr>
        <w:t>S</w:t>
      </w:r>
      <w:r w:rsidR="00787CDB">
        <w:rPr>
          <w:rFonts w:ascii="Times New Roman" w:hAnsi="Times New Roman" w:cs="Times New Roman"/>
        </w:rPr>
        <w:t>2</w:t>
      </w:r>
      <w:r w:rsidRPr="006B5866">
        <w:rPr>
          <w:rFonts w:ascii="Times New Roman" w:hAnsi="Times New Roman" w:cs="Times New Roman"/>
        </w:rPr>
        <w:t xml:space="preserve"> </w:t>
      </w:r>
      <w:r w:rsidR="006932A9" w:rsidRPr="006932A9">
        <w:rPr>
          <w:rFonts w:ascii="Times New Roman" w:hAnsi="Times New Roman" w:cs="Times New Roman"/>
        </w:rPr>
        <w:t xml:space="preserve">Differences of VAS </w:t>
      </w:r>
      <w:r w:rsidR="00787CDB">
        <w:rPr>
          <w:rFonts w:ascii="Times New Roman" w:hAnsi="Times New Roman" w:cs="Times New Roman"/>
        </w:rPr>
        <w:t>between single and dual antennas</w:t>
      </w:r>
      <w:r w:rsidR="006932A9" w:rsidRPr="006932A9">
        <w:rPr>
          <w:rFonts w:ascii="Times New Roman" w:hAnsi="Times New Roman" w:cs="Times New Roman"/>
        </w:rPr>
        <w:t xml:space="preserve"> in each group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92"/>
        <w:gridCol w:w="1051"/>
        <w:gridCol w:w="1490"/>
        <w:gridCol w:w="937"/>
        <w:gridCol w:w="717"/>
        <w:gridCol w:w="316"/>
        <w:gridCol w:w="769"/>
        <w:gridCol w:w="1018"/>
        <w:gridCol w:w="1505"/>
        <w:gridCol w:w="809"/>
      </w:tblGrid>
      <w:tr w:rsidR="00787CDB" w:rsidRPr="007412ED" w14:paraId="2EAA0DA2" w14:textId="77777777" w:rsidTr="007412ED">
        <w:trPr>
          <w:trHeight w:val="645"/>
          <w:jc w:val="center"/>
        </w:trPr>
        <w:tc>
          <w:tcPr>
            <w:tcW w:w="421" w:type="pct"/>
            <w:tcBorders>
              <w:bottom w:val="single" w:sz="4" w:space="0" w:color="auto"/>
              <w:right w:val="nil"/>
            </w:tcBorders>
            <w:vAlign w:val="center"/>
          </w:tcPr>
          <w:p w14:paraId="70B3DD7A" w14:textId="7C9D4959" w:rsidR="00787CDB" w:rsidRPr="007412ED" w:rsidRDefault="00787CDB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Group</w:t>
            </w:r>
          </w:p>
        </w:tc>
        <w:tc>
          <w:tcPr>
            <w:tcW w:w="559" w:type="pct"/>
            <w:tcBorders>
              <w:left w:val="nil"/>
              <w:bottom w:val="single" w:sz="4" w:space="0" w:color="auto"/>
              <w:right w:val="nil"/>
            </w:tcBorders>
          </w:tcPr>
          <w:p w14:paraId="7FC8EA5C" w14:textId="77777777" w:rsidR="00787CDB" w:rsidRPr="007412ED" w:rsidRDefault="00787CDB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448E73" w14:textId="343C139B" w:rsidR="00787CDB" w:rsidRPr="007412ED" w:rsidRDefault="00787CDB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19B8CE" w14:textId="6AB457A0" w:rsidR="00787CDB" w:rsidRPr="007412ED" w:rsidRDefault="00787CDB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 xml:space="preserve">Number </w:t>
            </w:r>
            <w:r w:rsidRPr="007412ED">
              <w:rPr>
                <w:rFonts w:ascii="Times New Roman" w:hAnsi="Times New Roman" w:cs="Times New Roman" w:hint="eastAsia"/>
                <w:sz w:val="21"/>
                <w:szCs w:val="21"/>
              </w:rPr>
              <w:t>of</w:t>
            </w: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412ED">
              <w:rPr>
                <w:rFonts w:ascii="Times New Roman" w:hAnsi="Times New Roman" w:cs="Times New Roman" w:hint="eastAsia"/>
                <w:sz w:val="21"/>
                <w:szCs w:val="21"/>
              </w:rPr>
              <w:t>cases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D38750" w14:textId="50D8F3BF" w:rsidR="00787CDB" w:rsidRPr="007412ED" w:rsidRDefault="00787CDB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Mean VAS</w:t>
            </w:r>
          </w:p>
        </w:tc>
        <w:tc>
          <w:tcPr>
            <w:tcW w:w="57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FABEB0" w14:textId="77777777" w:rsidR="00787CDB" w:rsidRPr="007412ED" w:rsidRDefault="00787CDB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Std. Deviation</w:t>
            </w:r>
          </w:p>
        </w:tc>
        <w:tc>
          <w:tcPr>
            <w:tcW w:w="5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C11F2D" w14:textId="6EB6791C" w:rsidR="00787CDB" w:rsidRPr="007412ED" w:rsidRDefault="00787CDB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Mean Rank</w:t>
            </w:r>
          </w:p>
        </w:tc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6F66D8" w14:textId="0305A887" w:rsidR="00787CDB" w:rsidRPr="007412ED" w:rsidRDefault="00787CDB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Mann-Whitney U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</w:tcBorders>
            <w:vAlign w:val="center"/>
          </w:tcPr>
          <w:p w14:paraId="5872295F" w14:textId="4C769CEF" w:rsidR="00787CDB" w:rsidRPr="007412ED" w:rsidRDefault="00787CDB" w:rsidP="0044594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-Value</w:t>
            </w:r>
          </w:p>
        </w:tc>
      </w:tr>
      <w:tr w:rsidR="00787CDB" w:rsidRPr="007412ED" w14:paraId="446922C4" w14:textId="77777777" w:rsidTr="007412ED">
        <w:trPr>
          <w:trHeight w:val="323"/>
          <w:jc w:val="center"/>
        </w:trPr>
        <w:tc>
          <w:tcPr>
            <w:tcW w:w="421" w:type="pct"/>
            <w:vMerge w:val="restart"/>
            <w:tcBorders>
              <w:right w:val="nil"/>
            </w:tcBorders>
            <w:vAlign w:val="center"/>
          </w:tcPr>
          <w:p w14:paraId="4CD9DDD0" w14:textId="192A5380" w:rsidR="00787CDB" w:rsidRPr="007412ED" w:rsidRDefault="00787CDB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roup LPA</w:t>
            </w:r>
          </w:p>
        </w:tc>
        <w:tc>
          <w:tcPr>
            <w:tcW w:w="559" w:type="pct"/>
            <w:vMerge w:val="restart"/>
            <w:tcBorders>
              <w:left w:val="nil"/>
              <w:right w:val="nil"/>
            </w:tcBorders>
          </w:tcPr>
          <w:p w14:paraId="2DCA245A" w14:textId="1915CCA3" w:rsidR="00787CDB" w:rsidRPr="007412ED" w:rsidRDefault="00787CDB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7412ED">
              <w:rPr>
                <w:rFonts w:ascii="Times New Roman" w:hAnsi="Times New Roman" w:cs="Times New Roman" w:hint="eastAsia"/>
                <w:sz w:val="21"/>
                <w:szCs w:val="21"/>
              </w:rPr>
              <w:t>ntra</w:t>
            </w: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-operation</w:t>
            </w: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  <w:vAlign w:val="center"/>
          </w:tcPr>
          <w:p w14:paraId="5D1F45DC" w14:textId="59D3CF72" w:rsidR="00787CDB" w:rsidRPr="007412ED" w:rsidRDefault="00787CDB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Single antenna</w:t>
            </w:r>
          </w:p>
        </w:tc>
        <w:tc>
          <w:tcPr>
            <w:tcW w:w="498" w:type="pct"/>
            <w:tcBorders>
              <w:left w:val="nil"/>
              <w:bottom w:val="nil"/>
              <w:right w:val="nil"/>
            </w:tcBorders>
            <w:vAlign w:val="center"/>
          </w:tcPr>
          <w:p w14:paraId="13C7E5D6" w14:textId="3ADC0920" w:rsidR="00787CDB" w:rsidRPr="007412ED" w:rsidRDefault="000241F7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49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6C8FF35" w14:textId="1623283D" w:rsidR="00787CDB" w:rsidRPr="007412ED" w:rsidRDefault="000241F7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37</w:t>
            </w:r>
          </w:p>
        </w:tc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17F38480" w14:textId="789561B5" w:rsidR="00787CDB" w:rsidRPr="007412ED" w:rsidRDefault="000241F7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850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  <w:vAlign w:val="center"/>
          </w:tcPr>
          <w:p w14:paraId="1B38E0CC" w14:textId="4AEB7FF4" w:rsidR="00787CDB" w:rsidRPr="007412ED" w:rsidRDefault="000241F7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800" w:type="pct"/>
            <w:vMerge w:val="restart"/>
            <w:tcBorders>
              <w:left w:val="nil"/>
              <w:right w:val="nil"/>
            </w:tcBorders>
            <w:vAlign w:val="center"/>
          </w:tcPr>
          <w:p w14:paraId="0B7A72E3" w14:textId="2B3E4AD4" w:rsidR="00787CDB" w:rsidRPr="007412ED" w:rsidRDefault="000241F7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000</w:t>
            </w:r>
          </w:p>
        </w:tc>
        <w:tc>
          <w:tcPr>
            <w:tcW w:w="430" w:type="pct"/>
            <w:vMerge w:val="restart"/>
            <w:tcBorders>
              <w:left w:val="nil"/>
              <w:bottom w:val="nil"/>
            </w:tcBorders>
            <w:vAlign w:val="center"/>
          </w:tcPr>
          <w:p w14:paraId="742ED9DF" w14:textId="65554E48" w:rsidR="00787CDB" w:rsidRPr="007412ED" w:rsidRDefault="000241F7" w:rsidP="00741B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11</w:t>
            </w:r>
          </w:p>
        </w:tc>
      </w:tr>
      <w:tr w:rsidR="00787CDB" w:rsidRPr="007412ED" w14:paraId="1A48C4A8" w14:textId="77777777" w:rsidTr="007412ED">
        <w:trPr>
          <w:trHeight w:val="333"/>
          <w:jc w:val="center"/>
        </w:trPr>
        <w:tc>
          <w:tcPr>
            <w:tcW w:w="421" w:type="pct"/>
            <w:vMerge/>
            <w:tcBorders>
              <w:right w:val="nil"/>
            </w:tcBorders>
            <w:vAlign w:val="center"/>
          </w:tcPr>
          <w:p w14:paraId="1067A2A1" w14:textId="77777777" w:rsidR="00787CDB" w:rsidRPr="007412ED" w:rsidRDefault="00787CDB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9" w:type="pct"/>
            <w:vMerge/>
            <w:tcBorders>
              <w:left w:val="nil"/>
              <w:right w:val="nil"/>
            </w:tcBorders>
          </w:tcPr>
          <w:p w14:paraId="680603D8" w14:textId="77777777" w:rsidR="00787CDB" w:rsidRPr="007412ED" w:rsidRDefault="00787CDB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6C3C4" w14:textId="3EE165AA" w:rsidR="00787CDB" w:rsidRPr="007412ED" w:rsidRDefault="00787CDB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 xml:space="preserve">ual </w:t>
            </w:r>
            <w:r w:rsidRPr="007412ED">
              <w:rPr>
                <w:rFonts w:ascii="Times New Roman" w:hAnsi="Times New Roman" w:cs="Times New Roman" w:hint="eastAsia"/>
                <w:sz w:val="21"/>
                <w:szCs w:val="21"/>
              </w:rPr>
              <w:t>antenna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128C5" w14:textId="6CE9C5DE" w:rsidR="00787CDB" w:rsidRPr="007412ED" w:rsidRDefault="000241F7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25DD10" w14:textId="61126311" w:rsidR="00787CDB" w:rsidRPr="007412ED" w:rsidRDefault="000241F7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EA44E" w14:textId="230C8277" w:rsidR="00787CDB" w:rsidRPr="007412ED" w:rsidRDefault="000241F7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1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AEA56" w14:textId="23D9D950" w:rsidR="00787CDB" w:rsidRPr="007412ED" w:rsidRDefault="000241F7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80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9B00F8" w14:textId="77777777" w:rsidR="00787CDB" w:rsidRPr="007412ED" w:rsidRDefault="00787CDB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11F09F" w14:textId="73962875" w:rsidR="00787CDB" w:rsidRPr="007412ED" w:rsidRDefault="00787CDB" w:rsidP="000911C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87CDB" w:rsidRPr="007412ED" w14:paraId="726C386E" w14:textId="77777777" w:rsidTr="007412ED">
        <w:trPr>
          <w:trHeight w:val="333"/>
          <w:jc w:val="center"/>
        </w:trPr>
        <w:tc>
          <w:tcPr>
            <w:tcW w:w="421" w:type="pct"/>
            <w:vMerge/>
            <w:tcBorders>
              <w:right w:val="nil"/>
            </w:tcBorders>
            <w:vAlign w:val="center"/>
          </w:tcPr>
          <w:p w14:paraId="74AD10AF" w14:textId="77777777" w:rsidR="00787CDB" w:rsidRPr="007412ED" w:rsidRDefault="00787CDB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9" w:type="pct"/>
            <w:vMerge w:val="restart"/>
            <w:tcBorders>
              <w:left w:val="nil"/>
              <w:right w:val="nil"/>
            </w:tcBorders>
          </w:tcPr>
          <w:p w14:paraId="1059FB19" w14:textId="18DF5B4A" w:rsidR="00787CDB" w:rsidRPr="007412ED" w:rsidRDefault="00787CDB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Post-operation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5F77F" w14:textId="49CE748C" w:rsidR="00787CDB" w:rsidRPr="007412ED" w:rsidRDefault="00787CDB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Single antenna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48899" w14:textId="6E5B9A94" w:rsidR="00787CDB" w:rsidRPr="007412ED" w:rsidRDefault="000241F7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8917AC" w14:textId="1EC71A38" w:rsidR="00787CDB" w:rsidRPr="007412ED" w:rsidRDefault="008227E9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7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5DDCE8" w14:textId="7086863B" w:rsidR="00787CDB" w:rsidRPr="007412ED" w:rsidRDefault="008227E9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15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DA717" w14:textId="067E8CE7" w:rsidR="00787CDB" w:rsidRPr="007412ED" w:rsidRDefault="000241F7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80</w:t>
            </w:r>
          </w:p>
        </w:tc>
        <w:tc>
          <w:tcPr>
            <w:tcW w:w="80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354ED2" w14:textId="3D9F8EDE" w:rsidR="00787CDB" w:rsidRPr="007412ED" w:rsidRDefault="000241F7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.000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5F06556" w14:textId="6E89A822" w:rsidR="00787CDB" w:rsidRPr="007412ED" w:rsidRDefault="000241F7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907</w:t>
            </w:r>
          </w:p>
        </w:tc>
      </w:tr>
      <w:tr w:rsidR="00787CDB" w:rsidRPr="007412ED" w14:paraId="3B429100" w14:textId="77777777" w:rsidTr="007412ED">
        <w:trPr>
          <w:trHeight w:val="333"/>
          <w:jc w:val="center"/>
        </w:trPr>
        <w:tc>
          <w:tcPr>
            <w:tcW w:w="421" w:type="pct"/>
            <w:vMerge/>
            <w:tcBorders>
              <w:right w:val="nil"/>
            </w:tcBorders>
            <w:vAlign w:val="center"/>
          </w:tcPr>
          <w:p w14:paraId="3CBDC9E6" w14:textId="77777777" w:rsidR="00787CDB" w:rsidRPr="007412ED" w:rsidRDefault="00787CDB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9" w:type="pct"/>
            <w:vMerge/>
            <w:tcBorders>
              <w:left w:val="nil"/>
              <w:right w:val="nil"/>
            </w:tcBorders>
          </w:tcPr>
          <w:p w14:paraId="6E6F34EA" w14:textId="77777777" w:rsidR="00787CDB" w:rsidRPr="007412ED" w:rsidRDefault="00787CDB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 w:hint="eastAsia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752CC" w14:textId="6702B88F" w:rsidR="00787CDB" w:rsidRPr="007412ED" w:rsidRDefault="00787CDB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 xml:space="preserve">ual </w:t>
            </w:r>
            <w:r w:rsidRPr="007412ED">
              <w:rPr>
                <w:rFonts w:ascii="Times New Roman" w:hAnsi="Times New Roman" w:cs="Times New Roman" w:hint="eastAsia"/>
                <w:sz w:val="21"/>
                <w:szCs w:val="21"/>
              </w:rPr>
              <w:t>antenna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03892" w14:textId="58B04805" w:rsidR="00787CDB" w:rsidRPr="007412ED" w:rsidRDefault="000241F7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7186C" w14:textId="2A4E5F67" w:rsidR="00787CDB" w:rsidRPr="007412ED" w:rsidRDefault="008227E9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0C9D8" w14:textId="688216BF" w:rsidR="00787CDB" w:rsidRPr="007412ED" w:rsidRDefault="008227E9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1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06F4F" w14:textId="00F5052E" w:rsidR="00787CDB" w:rsidRPr="007412ED" w:rsidRDefault="000241F7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26</w:t>
            </w:r>
          </w:p>
        </w:tc>
        <w:tc>
          <w:tcPr>
            <w:tcW w:w="80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216A2F" w14:textId="77777777" w:rsidR="00787CDB" w:rsidRPr="007412ED" w:rsidRDefault="00787CDB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FC1872" w14:textId="631D9671" w:rsidR="00787CDB" w:rsidRPr="007412ED" w:rsidRDefault="00787CDB" w:rsidP="00787C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12ED" w:rsidRPr="007412ED" w14:paraId="3C555694" w14:textId="77777777" w:rsidTr="007412ED">
        <w:trPr>
          <w:trHeight w:val="323"/>
          <w:jc w:val="center"/>
        </w:trPr>
        <w:tc>
          <w:tcPr>
            <w:tcW w:w="421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3C180B3" w14:textId="4ECDE80D" w:rsidR="007412ED" w:rsidRPr="007412ED" w:rsidRDefault="007412ED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 w:hint="eastAsia"/>
                <w:sz w:val="21"/>
                <w:szCs w:val="21"/>
              </w:rPr>
              <w:t>G</w:t>
            </w: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roup NLPA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8D349A5" w14:textId="1EEC8B04" w:rsidR="007412ED" w:rsidRPr="007412ED" w:rsidRDefault="007412ED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7412ED">
              <w:rPr>
                <w:rFonts w:ascii="Times New Roman" w:hAnsi="Times New Roman" w:cs="Times New Roman" w:hint="eastAsia"/>
                <w:sz w:val="21"/>
                <w:szCs w:val="21"/>
              </w:rPr>
              <w:t>ntra</w:t>
            </w: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-operation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730262" w14:textId="48CF57F5" w:rsidR="007412ED" w:rsidRPr="007412ED" w:rsidRDefault="007412ED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Single antenna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F3BA6" w14:textId="78935B6A" w:rsidR="007412ED" w:rsidRPr="007412ED" w:rsidRDefault="00BB4DC3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0252C" w14:textId="46439A85" w:rsidR="007412ED" w:rsidRPr="007412ED" w:rsidRDefault="00BB4DC3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EE8F7" w14:textId="5EA4DFBA" w:rsidR="007412ED" w:rsidRPr="007412ED" w:rsidRDefault="00BB4DC3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45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1C658" w14:textId="45074C2E" w:rsidR="007412ED" w:rsidRPr="007412ED" w:rsidRDefault="00BB4DC3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80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35FC7D" w14:textId="19898467" w:rsidR="007412ED" w:rsidRPr="007412ED" w:rsidRDefault="00BB4DC3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0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2EC3FB9" w14:textId="15CE2DC9" w:rsidR="007412ED" w:rsidRPr="007412ED" w:rsidRDefault="00BB4DC3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6</w:t>
            </w:r>
          </w:p>
        </w:tc>
      </w:tr>
      <w:tr w:rsidR="007412ED" w:rsidRPr="007412ED" w14:paraId="4B4B18F7" w14:textId="77777777" w:rsidTr="007412ED">
        <w:trPr>
          <w:trHeight w:val="333"/>
          <w:jc w:val="center"/>
        </w:trPr>
        <w:tc>
          <w:tcPr>
            <w:tcW w:w="421" w:type="pct"/>
            <w:vMerge/>
            <w:tcBorders>
              <w:right w:val="nil"/>
            </w:tcBorders>
            <w:vAlign w:val="center"/>
          </w:tcPr>
          <w:p w14:paraId="30E7325A" w14:textId="77777777" w:rsidR="007412ED" w:rsidRPr="007412ED" w:rsidRDefault="007412ED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9" w:type="pct"/>
            <w:vMerge/>
            <w:tcBorders>
              <w:left w:val="nil"/>
              <w:right w:val="nil"/>
            </w:tcBorders>
          </w:tcPr>
          <w:p w14:paraId="1A44C6AC" w14:textId="77777777" w:rsidR="007412ED" w:rsidRPr="007412ED" w:rsidRDefault="007412ED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37539" w14:textId="01522F97" w:rsidR="007412ED" w:rsidRPr="007412ED" w:rsidRDefault="007412ED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 xml:space="preserve">ual </w:t>
            </w:r>
            <w:r w:rsidRPr="007412ED">
              <w:rPr>
                <w:rFonts w:ascii="Times New Roman" w:hAnsi="Times New Roman" w:cs="Times New Roman" w:hint="eastAsia"/>
                <w:sz w:val="21"/>
                <w:szCs w:val="21"/>
              </w:rPr>
              <w:t>antenna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4CCF8" w14:textId="17AF34E7" w:rsidR="007412ED" w:rsidRPr="007412ED" w:rsidRDefault="00BB4DC3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827F4" w14:textId="443DCD66" w:rsidR="007412ED" w:rsidRPr="007412ED" w:rsidRDefault="00BB4DC3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177A8" w14:textId="21B4BB66" w:rsidR="007412ED" w:rsidRPr="007412ED" w:rsidRDefault="00BB4DC3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BA03D" w14:textId="7F324C4E" w:rsidR="007412ED" w:rsidRPr="007412ED" w:rsidRDefault="00BB4DC3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80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8183ED" w14:textId="77777777" w:rsidR="007412ED" w:rsidRPr="007412ED" w:rsidRDefault="007412ED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2854D3" w14:textId="43240FDE" w:rsidR="007412ED" w:rsidRPr="007412ED" w:rsidRDefault="007412ED" w:rsidP="007412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B4DC3" w:rsidRPr="007412ED" w14:paraId="03467486" w14:textId="77777777" w:rsidTr="007412ED">
        <w:trPr>
          <w:trHeight w:val="333"/>
          <w:jc w:val="center"/>
        </w:trPr>
        <w:tc>
          <w:tcPr>
            <w:tcW w:w="421" w:type="pct"/>
            <w:vMerge/>
            <w:tcBorders>
              <w:right w:val="nil"/>
            </w:tcBorders>
            <w:vAlign w:val="center"/>
          </w:tcPr>
          <w:p w14:paraId="1B098E4E" w14:textId="77777777" w:rsidR="00BB4DC3" w:rsidRPr="007412ED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9" w:type="pct"/>
            <w:vMerge w:val="restart"/>
            <w:tcBorders>
              <w:left w:val="nil"/>
              <w:right w:val="nil"/>
            </w:tcBorders>
          </w:tcPr>
          <w:p w14:paraId="4F4EEE87" w14:textId="4ADDA6A6" w:rsidR="00BB4DC3" w:rsidRPr="007412ED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Post-operation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A50041" w14:textId="630E2E62" w:rsidR="00BB4DC3" w:rsidRPr="007412ED" w:rsidDel="00A97D9A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>Single antenna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7A71D" w14:textId="4217B4E7" w:rsidR="00BB4DC3" w:rsidRPr="007412ED" w:rsidDel="00A97D9A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2D3C9" w14:textId="004106DE" w:rsidR="00BB4DC3" w:rsidRPr="007412ED" w:rsidDel="00A97D9A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9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A38E1A" w14:textId="59B111AB" w:rsidR="00BB4DC3" w:rsidRPr="007412ED" w:rsidDel="00A97D9A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4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CEFD7" w14:textId="5DE6CF7D" w:rsidR="00BB4DC3" w:rsidRPr="007412ED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80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7332CF" w14:textId="0E0BD6C6" w:rsidR="00BB4DC3" w:rsidRPr="007412ED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0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B8F4B3F" w14:textId="00703B67" w:rsidR="00BB4DC3" w:rsidRPr="007412ED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31</w:t>
            </w:r>
          </w:p>
        </w:tc>
      </w:tr>
      <w:tr w:rsidR="00BB4DC3" w:rsidRPr="007412ED" w14:paraId="02C7FCB6" w14:textId="77777777" w:rsidTr="007412ED">
        <w:trPr>
          <w:trHeight w:val="333"/>
          <w:jc w:val="center"/>
        </w:trPr>
        <w:tc>
          <w:tcPr>
            <w:tcW w:w="421" w:type="pct"/>
            <w:vMerge/>
            <w:tcBorders>
              <w:right w:val="nil"/>
            </w:tcBorders>
            <w:vAlign w:val="center"/>
          </w:tcPr>
          <w:p w14:paraId="40F0FAD7" w14:textId="77777777" w:rsidR="00BB4DC3" w:rsidRPr="007412ED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59" w:type="pct"/>
            <w:vMerge/>
            <w:tcBorders>
              <w:left w:val="nil"/>
              <w:right w:val="nil"/>
            </w:tcBorders>
          </w:tcPr>
          <w:p w14:paraId="7E4F5573" w14:textId="77777777" w:rsidR="00BB4DC3" w:rsidRPr="007412ED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3F2DB" w14:textId="1DD6DDD5" w:rsidR="00BB4DC3" w:rsidRPr="007412ED" w:rsidDel="00A97D9A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7412ED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7412ED">
              <w:rPr>
                <w:rFonts w:ascii="Times New Roman" w:hAnsi="Times New Roman" w:cs="Times New Roman"/>
                <w:sz w:val="21"/>
                <w:szCs w:val="21"/>
              </w:rPr>
              <w:t xml:space="preserve">ual </w:t>
            </w:r>
            <w:r w:rsidRPr="007412ED">
              <w:rPr>
                <w:rFonts w:ascii="Times New Roman" w:hAnsi="Times New Roman" w:cs="Times New Roman" w:hint="eastAsia"/>
                <w:sz w:val="21"/>
                <w:szCs w:val="21"/>
              </w:rPr>
              <w:t>antennas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8A9DB" w14:textId="37B7D178" w:rsidR="00BB4DC3" w:rsidRPr="007412ED" w:rsidDel="00A97D9A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8F86B" w14:textId="5D3ABC39" w:rsidR="00BB4DC3" w:rsidRPr="007412ED" w:rsidDel="00A97D9A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9F141C" w14:textId="374BB224" w:rsidR="00BB4DC3" w:rsidRPr="007412ED" w:rsidDel="00A97D9A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3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D6C61" w14:textId="6DF2377B" w:rsidR="00BB4DC3" w:rsidRPr="007412ED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800" w:type="pct"/>
            <w:vMerge/>
            <w:tcBorders>
              <w:left w:val="nil"/>
              <w:right w:val="nil"/>
            </w:tcBorders>
            <w:vAlign w:val="center"/>
          </w:tcPr>
          <w:p w14:paraId="4B0D1AF6" w14:textId="77777777" w:rsidR="00BB4DC3" w:rsidRPr="007412ED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0" w:type="pct"/>
            <w:vMerge/>
            <w:tcBorders>
              <w:left w:val="nil"/>
            </w:tcBorders>
            <w:vAlign w:val="center"/>
          </w:tcPr>
          <w:p w14:paraId="77D35DF2" w14:textId="40710657" w:rsidR="00BB4DC3" w:rsidRPr="007412ED" w:rsidRDefault="00BB4DC3" w:rsidP="00BB4DC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DE4BD6F" w14:textId="7325769E" w:rsidR="00DA2553" w:rsidRPr="0035682A" w:rsidRDefault="008C5EDD">
      <w:pPr>
        <w:rPr>
          <w:rFonts w:ascii="Times New Roman" w:hAnsi="Times New Roman" w:cs="Times New Roman"/>
          <w:sz w:val="22"/>
          <w:szCs w:val="22"/>
        </w:rPr>
      </w:pPr>
      <w:r w:rsidRPr="0035682A">
        <w:rPr>
          <w:rFonts w:ascii="Times New Roman" w:hAnsi="Times New Roman" w:cs="Times New Roman"/>
          <w:sz w:val="22"/>
          <w:szCs w:val="22"/>
        </w:rPr>
        <w:t>Notes</w:t>
      </w:r>
      <w:r w:rsidR="00A6460A" w:rsidRPr="0035682A">
        <w:rPr>
          <w:rFonts w:ascii="Times New Roman" w:hAnsi="Times New Roman" w:cs="Times New Roman"/>
          <w:sz w:val="22"/>
          <w:szCs w:val="22"/>
        </w:rPr>
        <w:t>:</w:t>
      </w:r>
      <w:r w:rsidR="0035682A" w:rsidRPr="0035682A">
        <w:rPr>
          <w:rFonts w:ascii="Times New Roman" w:hAnsi="Times New Roman" w:cs="Times New Roman"/>
          <w:sz w:val="22"/>
          <w:szCs w:val="22"/>
        </w:rPr>
        <w:t xml:space="preserve"> LP</w:t>
      </w:r>
      <w:r w:rsidR="00EE1C69" w:rsidRPr="0035682A">
        <w:rPr>
          <w:rFonts w:ascii="Times New Roman" w:hAnsi="Times New Roman" w:cs="Times New Roman"/>
          <w:sz w:val="22"/>
          <w:szCs w:val="22"/>
        </w:rPr>
        <w:t xml:space="preserve">A, </w:t>
      </w:r>
      <w:r w:rsidR="0035682A" w:rsidRPr="0035682A">
        <w:rPr>
          <w:rFonts w:ascii="Times New Roman" w:hAnsi="Times New Roman" w:cs="Times New Roman" w:hint="eastAsia"/>
          <w:sz w:val="22"/>
          <w:szCs w:val="22"/>
        </w:rPr>
        <w:t>local</w:t>
      </w:r>
      <w:r w:rsidR="0035682A" w:rsidRPr="0035682A">
        <w:rPr>
          <w:rFonts w:ascii="Times New Roman" w:hAnsi="Times New Roman" w:cs="Times New Roman"/>
          <w:sz w:val="22"/>
          <w:szCs w:val="22"/>
        </w:rPr>
        <w:t xml:space="preserve"> </w:t>
      </w:r>
      <w:r w:rsidR="00EE1C69" w:rsidRPr="0035682A">
        <w:rPr>
          <w:rFonts w:ascii="Times New Roman" w:hAnsi="Times New Roman" w:cs="Times New Roman"/>
          <w:sz w:val="22"/>
          <w:szCs w:val="22"/>
        </w:rPr>
        <w:t>pleural anesthesia, N</w:t>
      </w:r>
      <w:r w:rsidR="0035682A" w:rsidRPr="0035682A">
        <w:rPr>
          <w:rFonts w:ascii="Times New Roman" w:hAnsi="Times New Roman" w:cs="Times New Roman"/>
          <w:sz w:val="22"/>
          <w:szCs w:val="22"/>
        </w:rPr>
        <w:t>LPA</w:t>
      </w:r>
      <w:r w:rsidR="00EE1C69" w:rsidRPr="0035682A">
        <w:rPr>
          <w:rFonts w:ascii="Times New Roman" w:hAnsi="Times New Roman" w:cs="Times New Roman"/>
          <w:sz w:val="22"/>
          <w:szCs w:val="22"/>
        </w:rPr>
        <w:t xml:space="preserve">, </w:t>
      </w:r>
      <w:r w:rsidR="00A173F6" w:rsidRPr="0035682A">
        <w:rPr>
          <w:rFonts w:ascii="Times New Roman" w:hAnsi="Times New Roman" w:cs="Times New Roman"/>
          <w:sz w:val="22"/>
          <w:szCs w:val="22"/>
        </w:rPr>
        <w:t>n</w:t>
      </w:r>
      <w:r w:rsidR="00EE1C69" w:rsidRPr="0035682A">
        <w:rPr>
          <w:rFonts w:ascii="Times New Roman" w:hAnsi="Times New Roman" w:cs="Times New Roman" w:hint="eastAsia"/>
          <w:sz w:val="22"/>
          <w:szCs w:val="22"/>
        </w:rPr>
        <w:t>on-</w:t>
      </w:r>
      <w:r w:rsidR="0035682A" w:rsidRPr="0035682A">
        <w:rPr>
          <w:rFonts w:ascii="Times New Roman" w:hAnsi="Times New Roman" w:cs="Times New Roman"/>
          <w:sz w:val="22"/>
          <w:szCs w:val="22"/>
        </w:rPr>
        <w:t xml:space="preserve">local </w:t>
      </w:r>
      <w:r w:rsidR="00EE1C69" w:rsidRPr="0035682A">
        <w:rPr>
          <w:rFonts w:ascii="Times New Roman" w:hAnsi="Times New Roman" w:cs="Times New Roman"/>
          <w:sz w:val="22"/>
          <w:szCs w:val="22"/>
        </w:rPr>
        <w:t xml:space="preserve">pleural anesthesia, </w:t>
      </w:r>
      <w:r w:rsidRPr="0035682A">
        <w:rPr>
          <w:rFonts w:ascii="Times New Roman" w:hAnsi="Times New Roman" w:cs="Times New Roman"/>
          <w:sz w:val="22"/>
          <w:szCs w:val="22"/>
        </w:rPr>
        <w:t>VAS, visual analog scale</w:t>
      </w:r>
      <w:r w:rsidR="00A6460A" w:rsidRPr="0035682A">
        <w:rPr>
          <w:rFonts w:ascii="Times New Roman" w:hAnsi="Times New Roman" w:cs="Times New Roman"/>
          <w:sz w:val="22"/>
          <w:szCs w:val="22"/>
        </w:rPr>
        <w:t>.</w:t>
      </w:r>
      <w:bookmarkEnd w:id="0"/>
    </w:p>
    <w:sectPr w:rsidR="00DA2553" w:rsidRPr="0035682A" w:rsidSect="008C5EDD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C2tDQysjSyMDG1MLRQ0lEKTi0uzszPAykwqgUAq5idHywAAAA="/>
  </w:docVars>
  <w:rsids>
    <w:rsidRoot w:val="00435E80"/>
    <w:rsid w:val="000241F7"/>
    <w:rsid w:val="00080935"/>
    <w:rsid w:val="000911CE"/>
    <w:rsid w:val="00163CA9"/>
    <w:rsid w:val="0035682A"/>
    <w:rsid w:val="00393EA3"/>
    <w:rsid w:val="00435E80"/>
    <w:rsid w:val="004B425A"/>
    <w:rsid w:val="004F042F"/>
    <w:rsid w:val="005F3DB5"/>
    <w:rsid w:val="0061014A"/>
    <w:rsid w:val="006413FC"/>
    <w:rsid w:val="00693100"/>
    <w:rsid w:val="006932A9"/>
    <w:rsid w:val="006F0825"/>
    <w:rsid w:val="00721D47"/>
    <w:rsid w:val="007412ED"/>
    <w:rsid w:val="00741B27"/>
    <w:rsid w:val="00787CDB"/>
    <w:rsid w:val="007C1A35"/>
    <w:rsid w:val="00811CFE"/>
    <w:rsid w:val="008227E9"/>
    <w:rsid w:val="008C5EDD"/>
    <w:rsid w:val="00952073"/>
    <w:rsid w:val="0098605E"/>
    <w:rsid w:val="009B18E0"/>
    <w:rsid w:val="00A173F6"/>
    <w:rsid w:val="00A2166B"/>
    <w:rsid w:val="00A6460A"/>
    <w:rsid w:val="00A779E1"/>
    <w:rsid w:val="00AD2E95"/>
    <w:rsid w:val="00BB4DC3"/>
    <w:rsid w:val="00C033E0"/>
    <w:rsid w:val="00C728EF"/>
    <w:rsid w:val="00C861AD"/>
    <w:rsid w:val="00CA039D"/>
    <w:rsid w:val="00CC010D"/>
    <w:rsid w:val="00D9276E"/>
    <w:rsid w:val="00DA2553"/>
    <w:rsid w:val="00EE1C69"/>
    <w:rsid w:val="00FA406A"/>
    <w:rsid w:val="00FC5ACE"/>
    <w:rsid w:val="00FD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E7C99"/>
  <w15:chartTrackingRefBased/>
  <w15:docId w15:val="{7887BC9D-C486-40E6-A53C-58F1B2BD4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5ED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5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09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LiangL</dc:creator>
  <cp:keywords/>
  <dc:description/>
  <cp:lastModifiedBy>Meng LiangL</cp:lastModifiedBy>
  <cp:revision>9</cp:revision>
  <dcterms:created xsi:type="dcterms:W3CDTF">2022-07-12T11:04:00Z</dcterms:created>
  <dcterms:modified xsi:type="dcterms:W3CDTF">2022-07-12T11:26:00Z</dcterms:modified>
</cp:coreProperties>
</file>